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9298" w:type="dxa"/>
        <w:jc w:val="left"/>
        <w:tblInd w:w="0" w:type="dxa"/>
        <w:tblCellMar>
          <w:top w:w="0" w:type="dxa"/>
          <w:left w:w="133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3095"/>
        <w:gridCol w:w="2126"/>
        <w:gridCol w:w="4077"/>
      </w:tblGrid>
      <w:tr>
        <w:trPr/>
        <w:tc>
          <w:tcPr>
            <w:tcW w:w="3095" w:type="dxa"/>
            <w:tcBorders>
              <w:top w:val="single" w:sz="2" w:space="0" w:color="000001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Species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2" w:space="0" w:color="000001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uperphylum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hylum</w:t>
            </w:r>
          </w:p>
        </w:tc>
        <w:tc>
          <w:tcPr>
            <w:tcW w:w="4077" w:type="dxa"/>
            <w:tcBorders>
              <w:top w:val="single" w:sz="2" w:space="0" w:color="000001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Biological sequence data repositories</w:t>
            </w:r>
          </w:p>
        </w:tc>
      </w:tr>
      <w:tr>
        <w:trPr/>
        <w:tc>
          <w:tcPr>
            <w:tcW w:w="3095" w:type="dxa"/>
            <w:tcBorders>
              <w:top w:val="double" w:sz="4" w:space="0" w:color="000000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Australostichopus mollis</w:t>
            </w:r>
          </w:p>
        </w:tc>
        <w:tc>
          <w:tcPr>
            <w:tcW w:w="2126" w:type="dxa"/>
            <w:tcBorders>
              <w:top w:val="double" w:sz="4" w:space="0" w:color="000000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double" w:sz="4" w:space="0" w:color="000000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/>
            </w:pPr>
            <w:hyperlink r:id="rId2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GB"/>
                </w:rPr>
                <w:t>http://ryanlab.whitney.ufl.edu/genomes/Amol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ranchiostoma belcher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ephalo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GB"/>
                </w:rPr>
                <w:t>http://genome.bucm.edu.cn/lancelet/download_data.php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ranchiostoma flo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ephalo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/>
            </w:pPr>
            <w:hyperlink r:id="rId4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GB"/>
                </w:rPr>
                <w:t>http://genome</w:t>
              </w:r>
            </w:hyperlink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.jgi.doe.gov/Brafl1/Brafl1.download.html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iona intestin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genome.jgi.doe.gov/Cioin2/Cioin2.download.ftp.html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anio rer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mar2015.archive.ensembl.org/Danio_rerio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Homo sapi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grch37.ensembl.org/Homo_sapiens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ytechinus varieg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chinobase.org/Echinobase/LvDownload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Mus muscul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nsembl.org/Mus_musculus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Patiriella reg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ryanlab.whitney.ufl.edu/genomes/Preg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Ophionereis fasci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ryanlab.whitney.ufl.edu/genomes/Ofas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Patiria mini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chinobase.org/Echinobase/PmDownload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Ptychodera fla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emi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groups.oist.jp/molgenu/hemichordate-genome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Saccoglossus kowalevsk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emichord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groups.oist.jp/molgenu/hemichordate-genome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Strongylocentrotus purpur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euterostomi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hinoderm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D9D9D9" w:themeFill="background1" w:themeFillShade="d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chinobase.org/Echinobase/SpDownload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aenorhabditis eleg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Nemat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nsembl.org/Caenorhabditis_elegans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rosophila melanoga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thr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www.ensembl.org/Drosophila_melanogaster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Euperipatoides rowel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Onychopho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www.ncbi.nlm.nih.gov/Traces/wgs/?val=PXIH01#scaffold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Tribolium castane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thr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metazoa.ensembl.org/Tribolium_castaneum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4"/>
                <w:lang w:val="en-GB"/>
              </w:rPr>
              <w:t>Parhyale hawai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thr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figshare.com/articles/supplemental_data_for_Parhyale_hawaniensis_genome/3498104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4"/>
                <w:lang w:val="en-GB"/>
              </w:rPr>
              <w:t>Hypsibius dujard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ardigra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ensembl.tardigrades.org/Hypsibius_dujardini_nhd315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Ramazzottius varieorn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ardigra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download.tardigrades.org/v1/sequence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Parasteatoda tepidarior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thr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i5k.nal.usda.gov/content/data-download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Peripatopsis cap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cdysozoa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Onychopho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8DB3E2" w:themeFill="text2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www.ncbi.nlm.nih.gov/Traces/wgs/?val=PXIH01#scaffolds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Nematostella vect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nidari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metazoa.ensembl.org/Nematostella_vectensis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Mnemiopsis leidy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tenopho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research.nhgri.nih.gov/mnemiopsis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Trichoplax adhaer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lacozo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metazoa.ensembl.org/Trichoplax_adhaerens/Info/Index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Amphimedon queenslandica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orife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C2D69B" w:themeFill="accent3" w:themeFillTint="99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://amphimedon.qcloud.qcif.edu.au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Isodiametra pulch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681926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onvolutriloba macropy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681679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Eumecynostomum macrobursal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10570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iopisthoporus longitub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105704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iopisthoporus gymnopharyng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105703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hildia submaculat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Xenacoelomorpha/Acoel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BD4B4" w:themeFill="accent6" w:themeFillTint="66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10570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Monosiga brevicollis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hoanoflagella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Style w:val="InternetLink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4"/>
                <w:szCs w:val="24"/>
                <w:lang w:val="en-GB"/>
              </w:rPr>
              <w:t>https://genome.jgi.doe.gov/Monbr1/Monbr1.home.html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Acanthochitona crin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0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Antalis ent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3/SRR330084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arentsia grac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Entoproc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54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athymodiolus platifr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5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GB"/>
                </w:rPr>
                <w:t>http://datadryad.org/resource/doi:10.5061/dryad.h9942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iomphalaria glabr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GB"/>
                </w:rPr>
                <w:t>https://www.vectorbase.org/organisms/biomphalaria-glabrata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Bugula nerit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Ectoproc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237126/SRR1237127/SRR1237128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apitella tel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Anneli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pt-BR"/>
                </w:rPr>
                <w:t>ftp://ftp.ensemblgenomes.org/pub/metazoa/release-34/fasta/capitella_teleta/pep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haetoderma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50510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haetopleura apicu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21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Crassostrea gig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8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pt-BR"/>
                </w:rPr>
                <w:t>ftp://ftp.ensemblgenomes.org/pub/metazoa/release-34/fasta/crassostrea_gigas/pep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iuronotus aspet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Gastrotrich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13126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Dreissena rostriform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upplementary data herein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Ennucula tenu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R331123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Entalina tetrago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R2057018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Gadila tolmi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1897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Graptacme eb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057020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Gymnomenia pelluc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79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Idiosepius noto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5110534/SRR5110528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Kraussina rub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Brachi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13139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aevipilina hyal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25/SRR150511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eptochiton rug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58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ineus longissim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Nemerte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68219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ingula anat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Brachiopo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SRR330440/ </w:t>
            </w:r>
            <w:r>
              <w:rPr>
                <w:rStyle w:val="InternetLink"/>
                <w:rFonts w:cs="Arial" w:ascii="Arial" w:hAnsi="Arial"/>
                <w:sz w:val="24"/>
                <w:lang w:val="pt-BR"/>
              </w:rPr>
              <w:t>ftp://ftp.ensemblgenomes.org/pub/metazoa/release-34/fasta/lingula_anatina/pep/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ittorina litt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194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lang w:val="en-GB"/>
              </w:rPr>
              <w:t>Loxosoma pectinarico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Entoproc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5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Lottia goshimai (Lottia cf. kogamoga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4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Lottia gigant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9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ttp://genome.jgi.doe.gov/Lotgi1/Lotgi1.download.ftp.html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Membranipora membranac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Ectoproct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131259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Mesodasys laticaud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Gastrotrich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797883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Modiolus philippinar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0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ttp://datadryad.org/resource/doi:10.5061/dryad.h9942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Nautilus pompil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4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Neomenia megatrapez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1899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Neomeniomorpha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190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Nucula tumid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7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Octopus bimaculo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1"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pt-BR"/>
                </w:rPr>
                <w:t>ftp://ftp.ensemblgenomes.org/pub/metazoa/release-34/fasta/octopus_bimaculoides/pep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Octopus vulg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1946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Patinopecten yesso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2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ttp://mgb.ouc.edu.cn/novegene/html/download.php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Perotrochus lucay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6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Phoronis psammophi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Phoroni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6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Phoronis vancouver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Phoronid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66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Pinctada fuc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3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ttp://marinegenomics.oist.jp/pearl/viewer/download?project_id=20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Rhyssoplax olivacea (Chiton olivaceu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618506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Rotaria soci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Rotife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430028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Rotaria sord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Rotife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430030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Rotaria tardigr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Rotifer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243003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Schistosoma manso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Platyhelminthes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ftp://ftp.sanger.ac.uk/pub/pathogens/Schistosoma/mansoni/genome/Gene_models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Schmidtea mediterra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Platyhelminthes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Arial" w:ascii="Arial" w:hAnsi="Arial"/>
              </w:rPr>
              <w:instrText> HYPERLINK "http://smedgd.stowers.org/downloads/" \l "MAKER_annotations_8211_Protein_FASTA_files"</w:instrText>
            </w:r>
            <w:r>
              <w:rPr>
                <w:rStyle w:val="InternetLink"/>
                <w:sz w:val="24"/>
                <w:szCs w:val="24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24"/>
                <w:szCs w:val="24"/>
              </w:rPr>
              <w:t>http://smedgd.stowers.org/downloads/#MAKER_annotations_8211_Protein_FASTA_files</w:t>
            </w:r>
            <w:r>
              <w:rPr>
                <w:rStyle w:val="InternetLink"/>
                <w:sz w:val="24"/>
                <w:szCs w:val="24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Scutopus ventroline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6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Siphonaria pectin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63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Solemya ve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65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Taenia sol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Platyhelminthes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/>
            </w:pPr>
            <w:hyperlink r:id="rId15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http://parasite.wormbase.org/Taenia_solium_prjna170813/Info/Index/</w:t>
              </w:r>
            </w:hyperlink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Tubulanus polymorph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Nemerte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1611583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Wirenia argent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S1859982</w:t>
            </w:r>
          </w:p>
        </w:tc>
      </w:tr>
      <w:tr>
        <w:trPr/>
        <w:tc>
          <w:tcPr>
            <w:tcW w:w="3095" w:type="dxa"/>
            <w:tcBorders>
              <w:top w:val="nil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lang w:val="pt-BR"/>
              </w:rPr>
              <w:t>Yoldia limatula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photrochozoa /Mollusca</w:t>
            </w:r>
          </w:p>
        </w:tc>
        <w:tc>
          <w:tcPr>
            <w:tcW w:w="4077" w:type="dxa"/>
            <w:tcBorders>
              <w:top w:val="nil"/>
              <w:left w:val="nil"/>
              <w:bottom w:val="double" w:sz="4" w:space="0" w:color="000000"/>
              <w:right w:val="nil"/>
              <w:insideH w:val="double" w:sz="4" w:space="0" w:color="000000"/>
              <w:insideV w:val="nil"/>
            </w:tcBorders>
            <w:shd w:color="auto" w:fill="F2DBDB" w:themeFill="accent2" w:themeFillTint="33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R330464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de-A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AT" w:eastAsia="en-US" w:bidi="ar-SA"/>
    </w:rPr>
  </w:style>
  <w:style w:type="paragraph" w:styleId="Heading3">
    <w:name w:val="Heading 3"/>
    <w:basedOn w:val="Normal"/>
    <w:uiPriority w:val="9"/>
    <w:unhideWhenUsed/>
    <w:qFormat/>
    <w:rsid w:val="00f14466"/>
    <w:pPr>
      <w:keepNext w:val="true"/>
      <w:keepLines/>
      <w:spacing w:before="200" w:after="0"/>
      <w:outlineLvl w:val="2"/>
    </w:pPr>
    <w:rPr>
      <w:rFonts w:ascii="Cambria" w:hAnsi="Cambria" w:eastAsia="" w:cs="" w:asciiTheme="majorHAnsi" w:cstheme="majorBidi" w:eastAsiaTheme="majorEastAsia" w:hAnsiTheme="majorHAnsi"/>
      <w:b/>
      <w:bCs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basedOn w:val="DefaultParagraphFont"/>
    <w:uiPriority w:val="99"/>
    <w:unhideWhenUsed/>
    <w:rsid w:val="00d233da"/>
    <w:rPr>
      <w:color w:val="0000FF" w:themeColor="hyperlink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347c3"/>
    <w:rPr>
      <w:rFonts w:ascii="Tahoma" w:hAnsi="Tahoma" w:cs="Tahoma"/>
      <w:sz w:val="16"/>
      <w:szCs w:val="16"/>
    </w:rPr>
  </w:style>
  <w:style w:type="character" w:styleId="Berschrift3Zchn" w:customStyle="1">
    <w:name w:val="Überschrift 3 Zchn"/>
    <w:basedOn w:val="DefaultParagraphFont"/>
    <w:uiPriority w:val="9"/>
    <w:qFormat/>
    <w:rsid w:val="00f14466"/>
    <w:rPr>
      <w:rFonts w:ascii="Cambria" w:hAnsi="Cambria" w:eastAsia="" w:cs="" w:asciiTheme="majorHAnsi" w:cstheme="majorBidi" w:eastAsiaTheme="majorEastAsia" w:hAnsiTheme="majorHAnsi"/>
      <w:b/>
      <w:bCs/>
      <w:color w:val="4F81BD" w:themeColor="accent1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33860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a33860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a6b49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ca6b49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ca6b49"/>
    <w:rPr>
      <w:b/>
      <w:bCs/>
      <w:sz w:val="20"/>
      <w:szCs w:val="20"/>
    </w:rPr>
  </w:style>
  <w:style w:type="character" w:styleId="ListLabel1" w:customStyle="1">
    <w:name w:val="ListLabel 1"/>
    <w:qFormat/>
    <w:rPr>
      <w:rFonts w:ascii="Arial" w:hAnsi="Arial"/>
      <w:sz w:val="24"/>
      <w:lang w:val="pt-BR"/>
    </w:rPr>
  </w:style>
  <w:style w:type="character" w:styleId="ListLabel2" w:customStyle="1">
    <w:name w:val="ListLabel 2"/>
    <w:qFormat/>
    <w:rPr>
      <w:rFonts w:ascii="Arial" w:hAnsi="Arial"/>
      <w:sz w:val="24"/>
      <w:lang w:val="en-GB"/>
    </w:rPr>
  </w:style>
  <w:style w:type="character" w:styleId="ListLabel3" w:customStyle="1">
    <w:name w:val="ListLabel 3"/>
    <w:qFormat/>
    <w:rPr>
      <w:rFonts w:ascii="Arial" w:hAnsi="Arial" w:cs="Arial"/>
      <w:sz w:val="24"/>
      <w:szCs w:val="24"/>
      <w:lang w:val="en-GB"/>
    </w:rPr>
  </w:style>
  <w:style w:type="character" w:styleId="ListLabel4" w:customStyle="1">
    <w:name w:val="ListLabel 4"/>
    <w:qFormat/>
    <w:rPr>
      <w:rFonts w:ascii="Arial" w:hAnsi="Arial" w:cs="Arial"/>
      <w:sz w:val="24"/>
      <w:szCs w:val="24"/>
      <w:lang w:val="pt-BR"/>
    </w:rPr>
  </w:style>
  <w:style w:type="character" w:styleId="ListLabel5" w:customStyle="1">
    <w:name w:val="ListLabel 5"/>
    <w:qFormat/>
    <w:rPr>
      <w:rFonts w:ascii="Arial" w:hAnsi="Arial" w:cs="Arial"/>
      <w:sz w:val="24"/>
      <w:szCs w:val="24"/>
    </w:rPr>
  </w:style>
  <w:style w:type="character" w:styleId="ListLabel6" w:customStyle="1">
    <w:name w:val="ListLabel 6"/>
    <w:qFormat/>
    <w:rPr>
      <w:rFonts w:ascii="Arial" w:hAnsi="Arial" w:cs="Arial"/>
      <w:lang w:val="en-GB"/>
    </w:rPr>
  </w:style>
  <w:style w:type="character" w:styleId="ListLabel7" w:customStyle="1">
    <w:name w:val="ListLabel 7"/>
    <w:qFormat/>
    <w:rPr>
      <w:rFonts w:ascii="Arial" w:hAnsi="Arial"/>
      <w:sz w:val="24"/>
      <w:lang w:val="pt-BR"/>
    </w:rPr>
  </w:style>
  <w:style w:type="character" w:styleId="ListLabel8" w:customStyle="1">
    <w:name w:val="ListLabel 8"/>
    <w:qFormat/>
    <w:rPr>
      <w:rFonts w:ascii="Arial" w:hAnsi="Arial"/>
      <w:sz w:val="24"/>
      <w:lang w:val="en-GB"/>
    </w:rPr>
  </w:style>
  <w:style w:type="character" w:styleId="ListLabel9" w:customStyle="1">
    <w:name w:val="ListLabel 9"/>
    <w:qFormat/>
    <w:rPr>
      <w:rFonts w:ascii="Arial" w:hAnsi="Arial" w:cs="Arial"/>
      <w:sz w:val="24"/>
      <w:szCs w:val="24"/>
      <w:lang w:val="en-GB"/>
    </w:rPr>
  </w:style>
  <w:style w:type="character" w:styleId="ListLabel10" w:customStyle="1">
    <w:name w:val="ListLabel 10"/>
    <w:qFormat/>
    <w:rPr>
      <w:rFonts w:ascii="Arial" w:hAnsi="Arial" w:cs="Arial"/>
      <w:sz w:val="24"/>
      <w:szCs w:val="24"/>
      <w:lang w:val="pt-BR"/>
    </w:rPr>
  </w:style>
  <w:style w:type="character" w:styleId="ListLabel11" w:customStyle="1">
    <w:name w:val="ListLabel 11"/>
    <w:qFormat/>
    <w:rPr>
      <w:rFonts w:ascii="Arial" w:hAnsi="Arial" w:cs="Arial"/>
      <w:sz w:val="24"/>
      <w:szCs w:val="24"/>
    </w:rPr>
  </w:style>
  <w:style w:type="character" w:styleId="ListLabel12" w:customStyle="1">
    <w:name w:val="ListLabel 12"/>
    <w:qFormat/>
    <w:rPr>
      <w:rFonts w:ascii="Arial" w:hAnsi="Arial" w:cs="Arial"/>
      <w:sz w:val="24"/>
      <w:szCs w:val="24"/>
    </w:rPr>
  </w:style>
  <w:style w:type="character" w:styleId="ListLabel13">
    <w:name w:val="ListLabel 13"/>
    <w:qFormat/>
    <w:rPr>
      <w:rFonts w:ascii="Arial" w:hAnsi="Arial"/>
      <w:sz w:val="24"/>
      <w:lang w:val="pt-BR"/>
    </w:rPr>
  </w:style>
  <w:style w:type="character" w:styleId="ListLabel14">
    <w:name w:val="ListLabel 14"/>
    <w:qFormat/>
    <w:rPr>
      <w:rFonts w:ascii="Arial" w:hAnsi="Arial"/>
      <w:sz w:val="24"/>
      <w:lang w:val="en-GB"/>
    </w:rPr>
  </w:style>
  <w:style w:type="character" w:styleId="ListLabel15">
    <w:name w:val="ListLabel 15"/>
    <w:qFormat/>
    <w:rPr>
      <w:rFonts w:ascii="Arial" w:hAnsi="Arial" w:cs="Arial"/>
      <w:sz w:val="24"/>
      <w:szCs w:val="24"/>
      <w:lang w:val="en-GB"/>
    </w:rPr>
  </w:style>
  <w:style w:type="character" w:styleId="ListLabel16">
    <w:name w:val="ListLabel 16"/>
    <w:qFormat/>
    <w:rPr>
      <w:rFonts w:ascii="Arial" w:hAnsi="Arial" w:cs="Arial"/>
      <w:sz w:val="24"/>
      <w:szCs w:val="24"/>
      <w:lang w:val="pt-BR"/>
    </w:rPr>
  </w:style>
  <w:style w:type="character" w:styleId="ListLabel17">
    <w:name w:val="ListLabel 17"/>
    <w:qFormat/>
    <w:rPr>
      <w:rFonts w:ascii="Arial" w:hAnsi="Arial" w:cs="Arial"/>
      <w:sz w:val="24"/>
      <w:szCs w:val="24"/>
    </w:rPr>
  </w:style>
  <w:style w:type="character" w:styleId="ListLabel18">
    <w:name w:val="ListLabel 18"/>
    <w:qFormat/>
    <w:rPr>
      <w:rFonts w:ascii="Arial" w:hAnsi="Arial"/>
      <w:sz w:val="24"/>
      <w:lang w:val="pt-BR"/>
    </w:rPr>
  </w:style>
  <w:style w:type="character" w:styleId="ListLabel19">
    <w:name w:val="ListLabel 19"/>
    <w:qFormat/>
    <w:rPr>
      <w:rFonts w:ascii="Arial" w:hAnsi="Arial"/>
      <w:sz w:val="24"/>
      <w:lang w:val="en-GB"/>
    </w:rPr>
  </w:style>
  <w:style w:type="character" w:styleId="ListLabel20">
    <w:name w:val="ListLabel 20"/>
    <w:qFormat/>
    <w:rPr>
      <w:rFonts w:ascii="Arial" w:hAnsi="Arial" w:cs="Arial"/>
      <w:sz w:val="24"/>
      <w:szCs w:val="24"/>
      <w:lang w:val="en-GB"/>
    </w:rPr>
  </w:style>
  <w:style w:type="character" w:styleId="ListLabel21">
    <w:name w:val="ListLabel 21"/>
    <w:qFormat/>
    <w:rPr>
      <w:rFonts w:ascii="Arial" w:hAnsi="Arial" w:cs="Arial"/>
      <w:sz w:val="24"/>
      <w:szCs w:val="24"/>
      <w:lang w:val="pt-BR"/>
    </w:rPr>
  </w:style>
  <w:style w:type="character" w:styleId="ListLabel22">
    <w:name w:val="ListLabel 22"/>
    <w:qFormat/>
    <w:rPr>
      <w:rFonts w:ascii="Arial" w:hAnsi="Arial" w:cs="Arial"/>
      <w:sz w:val="24"/>
      <w:szCs w:val="24"/>
    </w:rPr>
  </w:style>
  <w:style w:type="character" w:styleId="ListLabel23">
    <w:name w:val="ListLabel 23"/>
    <w:qFormat/>
    <w:rPr>
      <w:rFonts w:ascii="Arial" w:hAnsi="Arial" w:cs="Arial"/>
      <w:sz w:val="24"/>
      <w:szCs w:val="24"/>
      <w:lang w:val="en-GB"/>
    </w:rPr>
  </w:style>
  <w:style w:type="character" w:styleId="ListLabel24">
    <w:name w:val="ListLabel 24"/>
    <w:qFormat/>
    <w:rPr>
      <w:rFonts w:ascii="Arial" w:hAnsi="Arial" w:cs="Arial"/>
      <w:sz w:val="24"/>
      <w:szCs w:val="24"/>
      <w:lang w:val="pt-BR"/>
    </w:rPr>
  </w:style>
  <w:style w:type="character" w:styleId="ListLabel25">
    <w:name w:val="ListLabel 25"/>
    <w:qFormat/>
    <w:rPr>
      <w:rFonts w:ascii="Arial" w:hAnsi="Arial" w:cs="Arial"/>
      <w:sz w:val="24"/>
      <w:szCs w:val="24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347c3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4725"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link w:val="HeaderChar"/>
    <w:uiPriority w:val="99"/>
    <w:unhideWhenUsed/>
    <w:rsid w:val="00a33860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a33860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a6b49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ca6b49"/>
    <w:pPr/>
    <w:rPr>
      <w:b/>
      <w:bCs/>
    </w:rPr>
  </w:style>
  <w:style w:type="paragraph" w:styleId="Revision">
    <w:name w:val="Revision"/>
    <w:uiPriority w:val="99"/>
    <w:semiHidden/>
    <w:qFormat/>
    <w:rsid w:val="00586972"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AT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347c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yanlab.whitney.ufl.edu/genomes/Amol/" TargetMode="External"/><Relationship Id="rId3" Type="http://schemas.openxmlformats.org/officeDocument/2006/relationships/hyperlink" Target="http://genome.bucm.edu.cn/lancelet/download_data.php" TargetMode="External"/><Relationship Id="rId4" Type="http://schemas.openxmlformats.org/officeDocument/2006/relationships/hyperlink" Target="http://genome/" TargetMode="External"/><Relationship Id="rId5" Type="http://schemas.openxmlformats.org/officeDocument/2006/relationships/hyperlink" Target="http://datadryad.org/resource/doi:10.5061/dryad.h9942/" TargetMode="External"/><Relationship Id="rId6" Type="http://schemas.openxmlformats.org/officeDocument/2006/relationships/hyperlink" Target="https://www.vectorbase.org/organisms/biomphalaria-glabrata/" TargetMode="External"/><Relationship Id="rId7" Type="http://schemas.openxmlformats.org/officeDocument/2006/relationships/hyperlink" Target="ftp://ftp.ensemblgenomes.org/pub/metazoa/release-34/fasta/capitella_teleta/pep/" TargetMode="External"/><Relationship Id="rId8" Type="http://schemas.openxmlformats.org/officeDocument/2006/relationships/hyperlink" Target="ftp://ftp.ensemblgenomes.org/pub/metazoa/release-34/fasta/crassostrea_gigas/pep/" TargetMode="External"/><Relationship Id="rId9" Type="http://schemas.openxmlformats.org/officeDocument/2006/relationships/hyperlink" Target="http://genome.jgi.doe.gov/Lotgi1/Lotgi1.download.ftp.html/" TargetMode="External"/><Relationship Id="rId10" Type="http://schemas.openxmlformats.org/officeDocument/2006/relationships/hyperlink" Target="http://datadryad.org/resource/doi:10.5061/dryad.h9942/" TargetMode="External"/><Relationship Id="rId11" Type="http://schemas.openxmlformats.org/officeDocument/2006/relationships/hyperlink" Target="ftp://ftp.ensemblgenomes.org/pub/metazoa/release-34/fasta/octopus_bimaculoides/pep/" TargetMode="External"/><Relationship Id="rId12" Type="http://schemas.openxmlformats.org/officeDocument/2006/relationships/hyperlink" Target="http://mgb.ouc.edu.cn/novegene/html/download.php" TargetMode="External"/><Relationship Id="rId13" Type="http://schemas.openxmlformats.org/officeDocument/2006/relationships/hyperlink" Target="http://marinegenomics.oist.jp/pearl/viewer/download?project_id=20" TargetMode="External"/><Relationship Id="rId14" Type="http://schemas.openxmlformats.org/officeDocument/2006/relationships/hyperlink" Target="ftp://ftp.sanger.ac.uk/pub/pathogens/Schistosoma/mansoni/genome/Gene_models/" TargetMode="External"/><Relationship Id="rId15" Type="http://schemas.openxmlformats.org/officeDocument/2006/relationships/hyperlink" Target="http://parasite.wormbase.org/Taenia_solium_prjna170813/Info/Index/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<Relationship Id="rId18" Type="http://schemas.openxmlformats.org/officeDocument/2006/relationships/theme" Target="theme/theme1.xml"/><Relationship Id="rId1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9DC25-99F1-47FF-A706-E3C4B9272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6.0.7.3$Linux_X86_64 LibreOffice_project/00m0$Build-3</Application>
  <Pages>5</Pages>
  <Words>444</Words>
  <Characters>6603</Characters>
  <CharactersWithSpaces>6759</CharactersWithSpaces>
  <Paragraphs>2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5:25:00Z</dcterms:created>
  <dc:creator>André Luiz de Oliveira</dc:creator>
  <dc:description/>
  <dc:language>en-US</dc:language>
  <cp:lastModifiedBy/>
  <dcterms:modified xsi:type="dcterms:W3CDTF">2019-06-03T08:42:5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